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3A7D9" w14:textId="77777777" w:rsidR="00F745D9" w:rsidRDefault="00F745D9">
      <w:pPr>
        <w:spacing w:line="278" w:lineRule="auto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30A2B459" w14:textId="77777777" w:rsidR="00F745D9" w:rsidRDefault="00F745D9" w:rsidP="00F745D9">
      <w:pPr>
        <w:pStyle w:val="ListParagraph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tbl>
      <w:tblPr>
        <w:tblW w:w="10440" w:type="dxa"/>
        <w:tblInd w:w="-270" w:type="dxa"/>
        <w:tblLook w:val="04A0" w:firstRow="1" w:lastRow="0" w:firstColumn="1" w:lastColumn="0" w:noHBand="0" w:noVBand="1"/>
      </w:tblPr>
      <w:tblGrid>
        <w:gridCol w:w="1440"/>
        <w:gridCol w:w="1440"/>
        <w:gridCol w:w="1544"/>
        <w:gridCol w:w="1673"/>
        <w:gridCol w:w="1643"/>
        <w:gridCol w:w="2700"/>
      </w:tblGrid>
      <w:tr w:rsidR="00F745D9" w:rsidRPr="007F5033" w14:paraId="6EB6AC0C" w14:textId="77777777" w:rsidTr="00671A84">
        <w:trPr>
          <w:trHeight w:val="540"/>
        </w:trPr>
        <w:tc>
          <w:tcPr>
            <w:tcW w:w="104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D828F" w14:textId="637B6B34" w:rsidR="00F745D9" w:rsidRPr="00EC27CA" w:rsidRDefault="00A362EB" w:rsidP="00671A8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 xml:space="preserve">Supplemental </w:t>
            </w:r>
            <w:r w:rsidR="00F745D9" w:rsidRPr="002148F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S1</w:t>
            </w:r>
            <w:r w:rsidR="00F745D9" w:rsidRPr="00EC27CA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 xml:space="preserve"> EIA OD </w:t>
            </w:r>
            <w:r w:rsidR="00F745D9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 xml:space="preserve">cutoff value </w:t>
            </w:r>
            <w:r w:rsidR="00F745D9" w:rsidRPr="00EC27CA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 xml:space="preserve">for </w:t>
            </w:r>
            <w:r w:rsidR="00F745D9" w:rsidRPr="00EC27C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8"/>
              </w:rPr>
              <w:t>Cryptosporidium</w:t>
            </w:r>
            <w:r w:rsidR="00F745D9" w:rsidRPr="00EC27CA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 xml:space="preserve"> </w:t>
            </w:r>
            <w:r w:rsidR="00F745D9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positive compared to</w:t>
            </w:r>
            <w:r w:rsidR="00F745D9" w:rsidRPr="00EC27CA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 xml:space="preserve"> </w:t>
            </w:r>
            <w:r w:rsidR="00F745D9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m</w:t>
            </w:r>
            <w:r w:rsidR="00F745D9" w:rsidRPr="00EC27CA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icroscop</w:t>
            </w:r>
            <w:r w:rsidR="00F745D9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ic method</w:t>
            </w:r>
            <w:r w:rsidR="00F745D9" w:rsidRPr="00EC27CA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 xml:space="preserve"> (n=41)</w:t>
            </w:r>
          </w:p>
        </w:tc>
      </w:tr>
      <w:tr w:rsidR="00F745D9" w:rsidRPr="007F5033" w14:paraId="289AFC0A" w14:textId="77777777" w:rsidTr="00671A84">
        <w:trPr>
          <w:trHeight w:val="30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F32B30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Metho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CCC0C1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Detected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0B90BE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Non-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7F5033">
              <w:rPr>
                <w:rFonts w:ascii="Times New Roman" w:hAnsi="Times New Roman" w:cs="Times New Roman"/>
                <w:color w:val="000000"/>
              </w:rPr>
              <w:t>etected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BCA0B1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Sensitivity (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6D6DB5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Specificity (%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169691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IA</w:t>
            </w:r>
            <w:r w:rsidRPr="007F5033">
              <w:rPr>
                <w:rFonts w:ascii="Times New Roman" w:hAnsi="Times New Roman" w:cs="Times New Roman"/>
                <w:color w:val="000000"/>
              </w:rPr>
              <w:t xml:space="preserve"> OD</w:t>
            </w:r>
            <w:r>
              <w:rPr>
                <w:rFonts w:ascii="Times New Roman" w:hAnsi="Times New Roman" w:cs="Times New Roman"/>
                <w:color w:val="000000"/>
              </w:rPr>
              <w:t xml:space="preserve"> cutoff</w:t>
            </w:r>
            <w:r w:rsidRPr="007F5033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for positive d</w:t>
            </w:r>
            <w:r w:rsidRPr="007F5033">
              <w:rPr>
                <w:rFonts w:ascii="Times New Roman" w:hAnsi="Times New Roman" w:cs="Times New Roman"/>
                <w:color w:val="000000"/>
              </w:rPr>
              <w:t>etectab</w:t>
            </w:r>
            <w:r>
              <w:rPr>
                <w:rFonts w:ascii="Times New Roman" w:hAnsi="Times New Roman" w:cs="Times New Roman"/>
                <w:color w:val="000000"/>
              </w:rPr>
              <w:t>ility</w:t>
            </w:r>
            <w:r w:rsidRPr="007F5033">
              <w:rPr>
                <w:rFonts w:ascii="Times New Roman" w:hAnsi="Times New Roman" w:cs="Times New Roman"/>
                <w:color w:val="000000"/>
              </w:rPr>
              <w:t xml:space="preserve"> (450/620nm) *</w:t>
            </w:r>
          </w:p>
        </w:tc>
      </w:tr>
      <w:tr w:rsidR="00F745D9" w:rsidRPr="007F5033" w14:paraId="7900C94D" w14:textId="77777777" w:rsidTr="00671A84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C3CA6C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DFA</w:t>
            </w:r>
            <w:r>
              <w:rPr>
                <w:rFonts w:ascii="Times New Roman" w:hAnsi="Times New Roman" w:cs="Times New Roman"/>
                <w:color w:val="000000"/>
              </w:rPr>
              <w:t>/EI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397350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09BB59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6525C3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66A147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45E8CD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&gt;=0.09</w:t>
            </w:r>
          </w:p>
        </w:tc>
      </w:tr>
      <w:tr w:rsidR="00F745D9" w:rsidRPr="007F5033" w14:paraId="3BE0B355" w14:textId="77777777" w:rsidTr="00671A84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377E18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croscopic (w</w:t>
            </w:r>
            <w:r w:rsidRPr="007F5033">
              <w:rPr>
                <w:rFonts w:ascii="Times New Roman" w:hAnsi="Times New Roman" w:cs="Times New Roman"/>
                <w:color w:val="000000"/>
              </w:rPr>
              <w:t xml:space="preserve">et 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7F5033">
              <w:rPr>
                <w:rFonts w:ascii="Times New Roman" w:hAnsi="Times New Roman" w:cs="Times New Roman"/>
                <w:color w:val="000000"/>
              </w:rPr>
              <w:t>ount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ED2095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07C102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842B24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71.4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77CD83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13CE5E" w14:textId="77777777" w:rsidR="00F745D9" w:rsidRPr="007F5033" w:rsidRDefault="00F745D9" w:rsidP="00671A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033">
              <w:rPr>
                <w:rFonts w:ascii="Times New Roman" w:hAnsi="Times New Roman" w:cs="Times New Roman"/>
                <w:color w:val="000000"/>
              </w:rPr>
              <w:t>&gt;=0.2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</w:tbl>
    <w:p w14:paraId="364C8CC9" w14:textId="77777777" w:rsidR="00F745D9" w:rsidRDefault="00F745D9" w:rsidP="00F745D9">
      <w:pPr>
        <w:ind w:left="-180"/>
        <w:rPr>
          <w:rFonts w:ascii="Times New Roman" w:hAnsi="Times New Roman" w:cs="Times New Roman"/>
          <w:bCs/>
          <w:color w:val="000000"/>
          <w:szCs w:val="18"/>
        </w:rPr>
      </w:pPr>
      <w:r w:rsidRPr="007F5033">
        <w:rPr>
          <w:rFonts w:ascii="Times New Roman" w:hAnsi="Times New Roman" w:cs="Times New Roman"/>
          <w:bCs/>
          <w:color w:val="000000"/>
          <w:szCs w:val="18"/>
        </w:rPr>
        <w:t>*</w:t>
      </w:r>
      <w:r w:rsidRPr="0063420D">
        <w:rPr>
          <w:rFonts w:ascii="Times New Roman" w:hAnsi="Times New Roman" w:cs="Times New Roman"/>
          <w:bCs/>
          <w:color w:val="000000"/>
          <w:szCs w:val="18"/>
        </w:rPr>
        <w:t xml:space="preserve"> </w:t>
      </w:r>
      <w:r>
        <w:rPr>
          <w:rFonts w:ascii="Times New Roman" w:hAnsi="Times New Roman" w:cs="Times New Roman"/>
          <w:bCs/>
          <w:color w:val="000000"/>
          <w:szCs w:val="18"/>
        </w:rPr>
        <w:t xml:space="preserve">DFA was the reference method; </w:t>
      </w:r>
      <w:r w:rsidRPr="007F5033">
        <w:rPr>
          <w:rFonts w:ascii="Times New Roman" w:hAnsi="Times New Roman" w:cs="Times New Roman"/>
          <w:bCs/>
          <w:color w:val="000000"/>
          <w:szCs w:val="18"/>
        </w:rPr>
        <w:t>OD: Optical Density (450/620 nm)</w:t>
      </w:r>
      <w:r>
        <w:rPr>
          <w:rFonts w:ascii="Times New Roman" w:hAnsi="Times New Roman" w:cs="Times New Roman"/>
          <w:bCs/>
          <w:color w:val="000000"/>
          <w:szCs w:val="18"/>
        </w:rPr>
        <w:t>.</w:t>
      </w:r>
    </w:p>
    <w:p w14:paraId="31C1CABF" w14:textId="77777777" w:rsidR="00F745D9" w:rsidRDefault="00F745D9" w:rsidP="00F745D9">
      <w:pPr>
        <w:pStyle w:val="ListParagraph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6F4A695F" w14:textId="77777777" w:rsidR="00AF4F87" w:rsidRDefault="00AF4F87" w:rsidP="00C0560E">
      <w:pPr>
        <w:pStyle w:val="ListParagraph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3297C345" w14:textId="02CC564A" w:rsidR="00AF4F87" w:rsidRDefault="00AF4F87" w:rsidP="00AF4F87">
      <w:pPr>
        <w:pStyle w:val="NormalWeb"/>
        <w:shd w:val="clear" w:color="auto" w:fill="FFFFFF"/>
        <w:spacing w:before="0" w:beforeAutospacing="0" w:after="270" w:afterAutospacing="0" w:line="360" w:lineRule="auto"/>
        <w:jc w:val="both"/>
        <w:rPr>
          <w:color w:val="202020"/>
        </w:rPr>
      </w:pPr>
      <w:r w:rsidRPr="00314920">
        <w:rPr>
          <w:b/>
          <w:bCs/>
          <w:color w:val="202020"/>
        </w:rPr>
        <w:t>Supplemental T</w:t>
      </w:r>
      <w:r>
        <w:rPr>
          <w:b/>
          <w:bCs/>
          <w:color w:val="202020"/>
        </w:rPr>
        <w:t>ABLE</w:t>
      </w:r>
      <w:r w:rsidRPr="00314920">
        <w:rPr>
          <w:b/>
          <w:bCs/>
          <w:color w:val="202020"/>
        </w:rPr>
        <w:t xml:space="preserve"> </w:t>
      </w:r>
      <w:r>
        <w:rPr>
          <w:b/>
          <w:bCs/>
          <w:color w:val="202020"/>
        </w:rPr>
        <w:t>S2</w:t>
      </w:r>
      <w:r>
        <w:rPr>
          <w:color w:val="202020"/>
        </w:rPr>
        <w:t xml:space="preserve"> </w:t>
      </w:r>
      <w:r w:rsidRPr="00830F25">
        <w:rPr>
          <w:i/>
          <w:iCs/>
          <w:color w:val="202020"/>
        </w:rPr>
        <w:t>Giardia</w:t>
      </w:r>
      <w:r>
        <w:rPr>
          <w:color w:val="202020"/>
        </w:rPr>
        <w:t xml:space="preserve"> EIA compared to </w:t>
      </w:r>
      <w:r w:rsidRPr="00830F25">
        <w:rPr>
          <w:i/>
          <w:iCs/>
          <w:color w:val="202020"/>
        </w:rPr>
        <w:t>Giardia</w:t>
      </w:r>
      <w:r>
        <w:rPr>
          <w:color w:val="202020"/>
        </w:rPr>
        <w:t xml:space="preserve"> microscopy 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2115"/>
        <w:gridCol w:w="15"/>
        <w:gridCol w:w="2100"/>
        <w:gridCol w:w="30"/>
        <w:gridCol w:w="2130"/>
        <w:gridCol w:w="2610"/>
      </w:tblGrid>
      <w:tr w:rsidR="00AF4F87" w:rsidRPr="005D41F7" w14:paraId="66891269" w14:textId="77777777" w:rsidTr="007A2EBE">
        <w:trPr>
          <w:trHeight w:val="300"/>
        </w:trPr>
        <w:tc>
          <w:tcPr>
            <w:tcW w:w="213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32AFF25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38AD016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5DA4D4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co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(n=84)</w:t>
            </w:r>
          </w:p>
        </w:tc>
      </w:tr>
      <w:tr w:rsidR="00AF4F87" w:rsidRPr="005D41F7" w14:paraId="429BB343" w14:textId="77777777" w:rsidTr="007A2EBE">
        <w:trPr>
          <w:trHeight w:val="300"/>
        </w:trPr>
        <w:tc>
          <w:tcPr>
            <w:tcW w:w="213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253B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50F2A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3AA15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A0A9B8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AF4F87" w:rsidRPr="005D41F7" w14:paraId="175D7C01" w14:textId="77777777" w:rsidTr="007A2EBE">
        <w:trPr>
          <w:trHeight w:val="300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38ECC0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4DF72AB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B3ED9B2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53257C2" w14:textId="01558950" w:rsidR="00AF4F87" w:rsidRPr="005D41F7" w:rsidRDefault="00535BAF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AF4F87" w:rsidRPr="005D41F7" w14:paraId="609B13E6" w14:textId="77777777" w:rsidTr="007A2EBE">
        <w:trPr>
          <w:trHeight w:val="300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6AF39F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122FB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4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7D9B7" w14:textId="04F25BD8" w:rsidR="00AF4F87" w:rsidRPr="005D41F7" w:rsidRDefault="00535BAF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815DA" w14:textId="77777777" w:rsidR="00AF4F87" w:rsidRPr="005D41F7" w:rsidRDefault="00AF4F87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7C288F" w:rsidRPr="005D41F7" w14:paraId="44E063C0" w14:textId="77777777" w:rsidTr="00B8586A">
        <w:trPr>
          <w:trHeight w:val="300"/>
        </w:trPr>
        <w:tc>
          <w:tcPr>
            <w:tcW w:w="2115" w:type="dxa"/>
            <w:tcBorders>
              <w:left w:val="nil"/>
              <w:right w:val="nil"/>
            </w:tcBorders>
            <w:noWrap/>
            <w:vAlign w:val="bottom"/>
          </w:tcPr>
          <w:p w14:paraId="0A3360FB" w14:textId="4B01A2AC" w:rsidR="007C288F" w:rsidRPr="005D41F7" w:rsidRDefault="007C288F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57583D" w14:textId="18060B31" w:rsidR="007C288F" w:rsidRPr="005D41F7" w:rsidRDefault="007C288F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9E0F567" w14:textId="687E44D5" w:rsidR="007C288F" w:rsidRPr="005D41F7" w:rsidRDefault="007C288F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63330B6" w14:textId="73F315B4" w:rsidR="00613829" w:rsidRPr="005D41F7" w:rsidRDefault="00613829" w:rsidP="00613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7C288F" w:rsidRPr="005241AA" w14:paraId="6007ECE1" w14:textId="77777777" w:rsidTr="00D42B80">
        <w:trPr>
          <w:trHeight w:val="300"/>
        </w:trPr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C9F72" w14:textId="2E052E52" w:rsidR="007C288F" w:rsidRPr="005241AA" w:rsidRDefault="007C288F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5F87FA" w14:textId="430A4297" w:rsidR="007C288F" w:rsidRPr="005241AA" w:rsidRDefault="00B8586A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C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F069BF" w14:textId="0BF90148" w:rsidR="007C288F" w:rsidRPr="005241AA" w:rsidRDefault="008A1DB4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7C28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ensitivity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159BD4" w14:textId="28642DBB" w:rsidR="007C288F" w:rsidRPr="005241AA" w:rsidRDefault="00781E29" w:rsidP="00287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="007C28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pecificity)</w:t>
            </w:r>
          </w:p>
        </w:tc>
      </w:tr>
    </w:tbl>
    <w:p w14:paraId="2B175DEA" w14:textId="77777777" w:rsidR="00AF4F87" w:rsidRDefault="00AF4F87" w:rsidP="00AF4F87">
      <w:pPr>
        <w:spacing w:line="278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7B318445" w14:textId="77777777" w:rsidR="00F745D9" w:rsidRDefault="00F745D9" w:rsidP="00C0560E">
      <w:pPr>
        <w:pStyle w:val="ListParagraph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2B7B2C02" w14:textId="77777777" w:rsidR="00C0560E" w:rsidRDefault="00C0560E" w:rsidP="00C0560E">
      <w:pPr>
        <w:pStyle w:val="ListParagraph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</w:p>
    <w:tbl>
      <w:tblPr>
        <w:tblW w:w="10260" w:type="dxa"/>
        <w:tblLook w:val="04A0" w:firstRow="1" w:lastRow="0" w:firstColumn="1" w:lastColumn="0" w:noHBand="0" w:noVBand="1"/>
      </w:tblPr>
      <w:tblGrid>
        <w:gridCol w:w="1170"/>
        <w:gridCol w:w="1890"/>
        <w:gridCol w:w="1080"/>
        <w:gridCol w:w="1530"/>
        <w:gridCol w:w="1260"/>
        <w:gridCol w:w="1525"/>
        <w:gridCol w:w="1805"/>
      </w:tblGrid>
      <w:tr w:rsidR="00C0560E" w:rsidRPr="0065520D" w14:paraId="48C4D199" w14:textId="77777777" w:rsidTr="00EB102F">
        <w:trPr>
          <w:trHeight w:val="310"/>
        </w:trPr>
        <w:tc>
          <w:tcPr>
            <w:tcW w:w="102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41C0C" w14:textId="7EEF278B" w:rsidR="00C0560E" w:rsidRPr="0065520D" w:rsidRDefault="00146EE7" w:rsidP="00EB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</w:t>
            </w:r>
            <w:r w:rsidR="00D127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 </w:t>
            </w:r>
            <w:r w:rsidR="00C0560E" w:rsidRPr="0065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="00C056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LE</w:t>
            </w:r>
            <w:r w:rsidR="00C0560E" w:rsidRPr="0065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95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AF4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="00C0560E" w:rsidRPr="0065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0560E" w:rsidRPr="00485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crepant </w:t>
            </w:r>
            <w:r w:rsidR="00C0560E" w:rsidRPr="00485B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="00C0560E" w:rsidRPr="00485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IA samples compared to culture</w:t>
            </w:r>
            <w:r w:rsidR="00C0560E" w:rsidRPr="00655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C0560E" w:rsidRPr="0065520D" w14:paraId="31ADFDFE" w14:textId="77777777" w:rsidTr="00EB102F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A9C13C" w14:textId="578821D3" w:rsidR="00C0560E" w:rsidRPr="0065520D" w:rsidRDefault="00B11674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C0560E"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ample ID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66EECB" w14:textId="6010F776" w:rsidR="00C0560E" w:rsidRPr="0065520D" w:rsidRDefault="00AF641C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sm from </w:t>
            </w:r>
            <w:r w:rsidR="00C0560E"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E3ACFA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Campy Chek EIA (TechLab)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6FB462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Premier EIA (Meridian)</w:t>
            </w:r>
          </w:p>
        </w:tc>
        <w:tc>
          <w:tcPr>
            <w:tcW w:w="18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67EAF8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mpylobacter </w:t>
            </w: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P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0560E" w:rsidRPr="0065520D" w14:paraId="3B1CE47A" w14:textId="77777777" w:rsidTr="00EB102F">
        <w:trPr>
          <w:trHeight w:val="68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5C134" w14:textId="77777777" w:rsidR="00C0560E" w:rsidRPr="0065520D" w:rsidRDefault="00C0560E" w:rsidP="00EB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1D01E" w14:textId="77777777" w:rsidR="00C0560E" w:rsidRPr="0065520D" w:rsidRDefault="00C0560E" w:rsidP="00EB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99DBD9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940294" w14:textId="384A3501" w:rsidR="00C0560E" w:rsidRPr="0065520D" w:rsidRDefault="00B11674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C0560E"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sitive (+)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C0560E"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egative (-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33AD39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894C29" w14:textId="1F6D0A27" w:rsidR="00C0560E" w:rsidRPr="0065520D" w:rsidRDefault="00B11674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C0560E"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sitive (+)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C0560E"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egative (-)</w:t>
            </w:r>
          </w:p>
        </w:tc>
        <w:tc>
          <w:tcPr>
            <w:tcW w:w="18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B7C50" w14:textId="77777777" w:rsidR="00C0560E" w:rsidRPr="0065520D" w:rsidRDefault="00C0560E" w:rsidP="00EB10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0560E" w:rsidRPr="0065520D" w14:paraId="5BA7A099" w14:textId="77777777" w:rsidTr="00EB102F">
        <w:trPr>
          <w:trHeight w:val="4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F260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2927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02B22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. co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3A486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B752E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B5102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F97C3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DEC1B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ected </w:t>
            </w:r>
          </w:p>
        </w:tc>
      </w:tr>
      <w:tr w:rsidR="00C0560E" w:rsidRPr="0065520D" w14:paraId="7DC93CDA" w14:textId="77777777" w:rsidTr="00EB102F">
        <w:trPr>
          <w:trHeight w:val="4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8F0C9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87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A3BBD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. co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2B100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D4A0F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EDB11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70F2A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D9EFD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ected </w:t>
            </w:r>
          </w:p>
        </w:tc>
      </w:tr>
      <w:tr w:rsidR="00C0560E" w:rsidRPr="0065520D" w14:paraId="4825ACC6" w14:textId="77777777" w:rsidTr="00EB102F">
        <w:trPr>
          <w:trHeight w:val="4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07B72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16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C8ED1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552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psali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FCFEE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8956E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99119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05AC1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65C74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C0560E" w:rsidRPr="0065520D" w14:paraId="41015144" w14:textId="77777777" w:rsidTr="00EB102F">
        <w:trPr>
          <w:trHeight w:val="4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11A7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276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C18D3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</w:t>
            </w: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now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1125F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A976F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05DC1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9AC8D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D653A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0560E" w:rsidRPr="0065520D" w14:paraId="04D09E16" w14:textId="77777777" w:rsidTr="00EB102F">
        <w:trPr>
          <w:trHeight w:val="44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76675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77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27EA7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6552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eju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01B8F1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20BB15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B6040B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C61E05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7A81C0" w14:textId="77777777" w:rsidR="00C0560E" w:rsidRPr="0065520D" w:rsidRDefault="00C0560E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20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524D64B8" w14:textId="657B71ED" w:rsidR="00C0560E" w:rsidRDefault="00C0560E" w:rsidP="00C0560E">
      <w:pPr>
        <w:pStyle w:val="NormalWeb"/>
        <w:shd w:val="clear" w:color="auto" w:fill="FFFFFF"/>
        <w:spacing w:before="0" w:beforeAutospacing="0" w:after="270" w:afterAutospacing="0" w:line="360" w:lineRule="auto"/>
        <w:jc w:val="both"/>
        <w:rPr>
          <w:color w:val="202020"/>
        </w:rPr>
      </w:pPr>
      <w:r>
        <w:rPr>
          <w:color w:val="202020"/>
        </w:rPr>
        <w:lastRenderedPageBreak/>
        <w:t>*</w:t>
      </w:r>
      <w:proofErr w:type="spellStart"/>
      <w:r>
        <w:rPr>
          <w:color w:val="202020"/>
        </w:rPr>
        <w:t>Verigene</w:t>
      </w:r>
      <w:proofErr w:type="spellEnd"/>
      <w:r>
        <w:rPr>
          <w:color w:val="202020"/>
        </w:rPr>
        <w:t xml:space="preserve"> </w:t>
      </w:r>
      <w:r w:rsidR="00C73EA5">
        <w:rPr>
          <w:color w:val="202020"/>
        </w:rPr>
        <w:t xml:space="preserve">Enteric </w:t>
      </w:r>
      <w:r w:rsidR="00326F7E">
        <w:rPr>
          <w:color w:val="202020"/>
        </w:rPr>
        <w:t xml:space="preserve">Pathogens Nucleic Acid </w:t>
      </w:r>
      <w:r w:rsidR="00F31037">
        <w:rPr>
          <w:color w:val="202020"/>
        </w:rPr>
        <w:t>Tes</w:t>
      </w:r>
      <w:r w:rsidR="00DA442E">
        <w:rPr>
          <w:color w:val="202020"/>
        </w:rPr>
        <w:t>t</w:t>
      </w:r>
      <w:r>
        <w:rPr>
          <w:color w:val="202020"/>
        </w:rPr>
        <w:t xml:space="preserve"> (DiaSorin, Stillwater, MN). **The organism tracking was lost.</w:t>
      </w:r>
    </w:p>
    <w:p w14:paraId="7E1DBF8E" w14:textId="77777777" w:rsidR="00C0560E" w:rsidRDefault="00C0560E" w:rsidP="00C0560E">
      <w:pPr>
        <w:pStyle w:val="ListParagraph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564AAD2F" w14:textId="77777777" w:rsidR="00C0560E" w:rsidRDefault="00C0560E" w:rsidP="00C0560E">
      <w:pPr>
        <w:pStyle w:val="ListParagraph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320DBD14" w14:textId="77777777" w:rsidR="00800001" w:rsidRDefault="00800001" w:rsidP="00800001"/>
    <w:p w14:paraId="541B6542" w14:textId="36A1C855" w:rsidR="00800001" w:rsidRPr="00800001" w:rsidRDefault="00800001" w:rsidP="008000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A362E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D37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0001">
        <w:rPr>
          <w:rFonts w:ascii="Times New Roman" w:hAnsi="Times New Roman" w:cs="Times New Roman"/>
          <w:sz w:val="24"/>
          <w:szCs w:val="24"/>
        </w:rPr>
        <w:t xml:space="preserve">Automation EIA performance compared to </w:t>
      </w:r>
      <w:r w:rsidR="00035810">
        <w:rPr>
          <w:rFonts w:ascii="Times New Roman" w:hAnsi="Times New Roman" w:cs="Times New Roman"/>
          <w:sz w:val="24"/>
          <w:szCs w:val="24"/>
        </w:rPr>
        <w:t>m</w:t>
      </w:r>
      <w:r w:rsidRPr="00800001">
        <w:rPr>
          <w:rFonts w:ascii="Times New Roman" w:hAnsi="Times New Roman" w:cs="Times New Roman"/>
          <w:sz w:val="24"/>
          <w:szCs w:val="24"/>
        </w:rPr>
        <w:t xml:space="preserve">anual </w:t>
      </w:r>
      <w:r w:rsidR="00035810">
        <w:rPr>
          <w:rFonts w:ascii="Times New Roman" w:hAnsi="Times New Roman" w:cs="Times New Roman"/>
          <w:sz w:val="24"/>
          <w:szCs w:val="24"/>
        </w:rPr>
        <w:t>m</w:t>
      </w:r>
      <w:r w:rsidRPr="00800001">
        <w:rPr>
          <w:rFonts w:ascii="Times New Roman" w:hAnsi="Times New Roman" w:cs="Times New Roman"/>
          <w:sz w:val="24"/>
          <w:szCs w:val="24"/>
        </w:rPr>
        <w:t xml:space="preserve">ethod </w:t>
      </w:r>
    </w:p>
    <w:tbl>
      <w:tblPr>
        <w:tblStyle w:val="TableGrid"/>
        <w:tblW w:w="11070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1260"/>
        <w:gridCol w:w="1170"/>
        <w:gridCol w:w="985"/>
        <w:gridCol w:w="1260"/>
        <w:gridCol w:w="1080"/>
        <w:gridCol w:w="1530"/>
        <w:gridCol w:w="1307"/>
        <w:gridCol w:w="1213"/>
      </w:tblGrid>
      <w:tr w:rsidR="00800001" w14:paraId="2ADD9B0B" w14:textId="77777777" w:rsidTr="00671A84">
        <w:tc>
          <w:tcPr>
            <w:tcW w:w="12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86946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 xml:space="preserve">E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B632A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84011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ool </w:t>
            </w: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Specimen 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E7EC1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Total specimen No tes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17CE5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Positive Number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13250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Negative Number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3E7BA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Overall Agreement (%)</w:t>
            </w:r>
          </w:p>
        </w:tc>
      </w:tr>
      <w:tr w:rsidR="00800001" w14:paraId="58F5AF4A" w14:textId="77777777" w:rsidTr="00671A84">
        <w:tc>
          <w:tcPr>
            <w:tcW w:w="1265" w:type="dxa"/>
            <w:vMerge/>
            <w:tcBorders>
              <w:bottom w:val="single" w:sz="4" w:space="0" w:color="auto"/>
            </w:tcBorders>
            <w:vAlign w:val="center"/>
          </w:tcPr>
          <w:p w14:paraId="1291D1FC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7F3173FB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73B504F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29849E5F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C7AC7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Manual Method (Referenc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EFD15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DS2 Metho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FF1D6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Manual Method (Reference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D6519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DS2 Method</w:t>
            </w:r>
          </w:p>
        </w:tc>
        <w:tc>
          <w:tcPr>
            <w:tcW w:w="12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C5F6D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001" w14:paraId="292980B8" w14:textId="77777777" w:rsidTr="00671A84">
        <w:trPr>
          <w:trHeight w:val="566"/>
        </w:trPr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645289CA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Campy EI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D7CF767" w14:textId="77777777" w:rsidR="00800001" w:rsidRPr="00035810" w:rsidRDefault="00800001" w:rsidP="00671A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E2C0F45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CB-Preserved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0B52B6A4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F356C9E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F94EEB2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F9601E6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8D3A939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7B0FD349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</w:tr>
      <w:tr w:rsidR="00800001" w14:paraId="071023FD" w14:textId="77777777" w:rsidTr="00671A84">
        <w:trPr>
          <w:trHeight w:val="747"/>
        </w:trPr>
        <w:tc>
          <w:tcPr>
            <w:tcW w:w="1265" w:type="dxa"/>
            <w:vAlign w:val="center"/>
          </w:tcPr>
          <w:p w14:paraId="383BED95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Cryptosporidium II</w:t>
            </w:r>
          </w:p>
        </w:tc>
        <w:tc>
          <w:tcPr>
            <w:tcW w:w="1260" w:type="dxa"/>
            <w:vAlign w:val="center"/>
          </w:tcPr>
          <w:p w14:paraId="6E1645B1" w14:textId="77777777" w:rsidR="00800001" w:rsidRPr="00035810" w:rsidRDefault="00800001" w:rsidP="00671A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sporidium</w:t>
            </w:r>
          </w:p>
        </w:tc>
        <w:tc>
          <w:tcPr>
            <w:tcW w:w="1170" w:type="dxa"/>
            <w:vAlign w:val="center"/>
          </w:tcPr>
          <w:p w14:paraId="677C8BF6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Preserved</w:t>
            </w:r>
          </w:p>
        </w:tc>
        <w:tc>
          <w:tcPr>
            <w:tcW w:w="985" w:type="dxa"/>
            <w:vAlign w:val="center"/>
          </w:tcPr>
          <w:p w14:paraId="30125587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  <w:vAlign w:val="center"/>
          </w:tcPr>
          <w:p w14:paraId="4A67EADE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0" w:type="dxa"/>
            <w:vAlign w:val="center"/>
          </w:tcPr>
          <w:p w14:paraId="0FAA23CA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  <w:vAlign w:val="center"/>
          </w:tcPr>
          <w:p w14:paraId="0D2BA765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07" w:type="dxa"/>
            <w:vAlign w:val="center"/>
          </w:tcPr>
          <w:p w14:paraId="5EC18B35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13" w:type="dxa"/>
            <w:vAlign w:val="center"/>
          </w:tcPr>
          <w:p w14:paraId="42064EF7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0001" w14:paraId="5375652E" w14:textId="77777777" w:rsidTr="00671A84">
        <w:trPr>
          <w:trHeight w:val="360"/>
        </w:trPr>
        <w:tc>
          <w:tcPr>
            <w:tcW w:w="1265" w:type="dxa"/>
            <w:vAlign w:val="center"/>
          </w:tcPr>
          <w:p w14:paraId="1141549D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Giardia EIA</w:t>
            </w:r>
          </w:p>
        </w:tc>
        <w:tc>
          <w:tcPr>
            <w:tcW w:w="1260" w:type="dxa"/>
            <w:vAlign w:val="center"/>
          </w:tcPr>
          <w:p w14:paraId="1257CB40" w14:textId="77777777" w:rsidR="00800001" w:rsidRPr="00035810" w:rsidRDefault="00800001" w:rsidP="00671A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ardia</w:t>
            </w:r>
          </w:p>
        </w:tc>
        <w:tc>
          <w:tcPr>
            <w:tcW w:w="1170" w:type="dxa"/>
            <w:vAlign w:val="center"/>
          </w:tcPr>
          <w:p w14:paraId="4D1D2347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Preserved</w:t>
            </w:r>
          </w:p>
        </w:tc>
        <w:tc>
          <w:tcPr>
            <w:tcW w:w="985" w:type="dxa"/>
            <w:vAlign w:val="center"/>
          </w:tcPr>
          <w:p w14:paraId="71DF2A24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60" w:type="dxa"/>
            <w:vAlign w:val="center"/>
          </w:tcPr>
          <w:p w14:paraId="19608EA2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80" w:type="dxa"/>
            <w:vAlign w:val="center"/>
          </w:tcPr>
          <w:p w14:paraId="284C9187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30" w:type="dxa"/>
            <w:vAlign w:val="center"/>
          </w:tcPr>
          <w:p w14:paraId="1C77B61F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07" w:type="dxa"/>
            <w:vAlign w:val="center"/>
          </w:tcPr>
          <w:p w14:paraId="37928114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13" w:type="dxa"/>
            <w:vAlign w:val="center"/>
          </w:tcPr>
          <w:p w14:paraId="0A6EB07D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</w:tr>
      <w:tr w:rsidR="00800001" w14:paraId="7979E39B" w14:textId="77777777" w:rsidTr="00671A84">
        <w:trPr>
          <w:trHeight w:val="873"/>
        </w:trPr>
        <w:tc>
          <w:tcPr>
            <w:tcW w:w="1265" w:type="dxa"/>
            <w:vAlign w:val="center"/>
          </w:tcPr>
          <w:p w14:paraId="59B77146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Shiga Toxin EIA</w:t>
            </w:r>
          </w:p>
        </w:tc>
        <w:tc>
          <w:tcPr>
            <w:tcW w:w="1260" w:type="dxa"/>
            <w:vAlign w:val="center"/>
          </w:tcPr>
          <w:p w14:paraId="6D8162EB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STEC</w:t>
            </w:r>
          </w:p>
        </w:tc>
        <w:tc>
          <w:tcPr>
            <w:tcW w:w="1170" w:type="dxa"/>
            <w:vAlign w:val="center"/>
          </w:tcPr>
          <w:p w14:paraId="17BCBF12" w14:textId="3D4C215E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 xml:space="preserve">Raw or </w:t>
            </w:r>
            <w:r w:rsidR="008B0804" w:rsidRPr="00853D99">
              <w:rPr>
                <w:rFonts w:ascii="Times New Roman" w:hAnsi="Times New Roman" w:cs="Times New Roman"/>
                <w:sz w:val="20"/>
                <w:szCs w:val="20"/>
              </w:rPr>
              <w:t>preserved</w:t>
            </w:r>
          </w:p>
        </w:tc>
        <w:tc>
          <w:tcPr>
            <w:tcW w:w="985" w:type="dxa"/>
            <w:vAlign w:val="center"/>
          </w:tcPr>
          <w:p w14:paraId="3EFAC605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0" w:type="dxa"/>
            <w:vAlign w:val="center"/>
          </w:tcPr>
          <w:p w14:paraId="358B754D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vAlign w:val="center"/>
          </w:tcPr>
          <w:p w14:paraId="421FC963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center"/>
          </w:tcPr>
          <w:p w14:paraId="587DC091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07" w:type="dxa"/>
            <w:vAlign w:val="center"/>
          </w:tcPr>
          <w:p w14:paraId="6B516034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13" w:type="dxa"/>
            <w:vAlign w:val="center"/>
          </w:tcPr>
          <w:p w14:paraId="2BE48974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0001" w14:paraId="2E09C42E" w14:textId="77777777" w:rsidTr="00671A84">
        <w:trPr>
          <w:trHeight w:val="459"/>
        </w:trPr>
        <w:tc>
          <w:tcPr>
            <w:tcW w:w="1265" w:type="dxa"/>
            <w:vMerge w:val="restart"/>
            <w:vAlign w:val="center"/>
          </w:tcPr>
          <w:p w14:paraId="541DA18D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H. pylori EIA</w:t>
            </w:r>
          </w:p>
        </w:tc>
        <w:tc>
          <w:tcPr>
            <w:tcW w:w="1260" w:type="dxa"/>
            <w:vMerge w:val="restart"/>
            <w:vAlign w:val="center"/>
          </w:tcPr>
          <w:p w14:paraId="0FCB7BF6" w14:textId="77777777" w:rsidR="00800001" w:rsidRPr="00035810" w:rsidRDefault="00800001" w:rsidP="00671A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pylori</w:t>
            </w:r>
          </w:p>
        </w:tc>
        <w:tc>
          <w:tcPr>
            <w:tcW w:w="1170" w:type="dxa"/>
            <w:vAlign w:val="center"/>
          </w:tcPr>
          <w:p w14:paraId="0C5F48C3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985" w:type="dxa"/>
            <w:vAlign w:val="center"/>
          </w:tcPr>
          <w:p w14:paraId="3E7723C0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60" w:type="dxa"/>
            <w:vAlign w:val="center"/>
          </w:tcPr>
          <w:p w14:paraId="7BA35E74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80" w:type="dxa"/>
            <w:vAlign w:val="center"/>
          </w:tcPr>
          <w:p w14:paraId="456B82F3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30" w:type="dxa"/>
            <w:vAlign w:val="center"/>
          </w:tcPr>
          <w:p w14:paraId="488B7307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07" w:type="dxa"/>
            <w:vAlign w:val="center"/>
          </w:tcPr>
          <w:p w14:paraId="28C8A9B6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13" w:type="dxa"/>
            <w:vAlign w:val="center"/>
          </w:tcPr>
          <w:p w14:paraId="3523809D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</w:tr>
      <w:tr w:rsidR="00800001" w14:paraId="1967BD84" w14:textId="77777777" w:rsidTr="00671A84">
        <w:tc>
          <w:tcPr>
            <w:tcW w:w="1265" w:type="dxa"/>
            <w:vMerge/>
            <w:vAlign w:val="center"/>
          </w:tcPr>
          <w:p w14:paraId="47B7D494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7263109F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D81A250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</w:t>
            </w: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reserved</w:t>
            </w:r>
          </w:p>
        </w:tc>
        <w:tc>
          <w:tcPr>
            <w:tcW w:w="985" w:type="dxa"/>
            <w:vAlign w:val="center"/>
          </w:tcPr>
          <w:p w14:paraId="513CCF52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60" w:type="dxa"/>
            <w:vAlign w:val="center"/>
          </w:tcPr>
          <w:p w14:paraId="24EA6B16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</w:tcPr>
          <w:p w14:paraId="501AECDA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30" w:type="dxa"/>
            <w:vAlign w:val="center"/>
          </w:tcPr>
          <w:p w14:paraId="33FD5A70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07" w:type="dxa"/>
            <w:vAlign w:val="center"/>
          </w:tcPr>
          <w:p w14:paraId="19833C1A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13" w:type="dxa"/>
            <w:vAlign w:val="center"/>
          </w:tcPr>
          <w:p w14:paraId="5AA57AE0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</w:tr>
      <w:tr w:rsidR="00800001" w14:paraId="3DF00C17" w14:textId="77777777" w:rsidTr="00671A84">
        <w:tc>
          <w:tcPr>
            <w:tcW w:w="1265" w:type="dxa"/>
            <w:vAlign w:val="center"/>
          </w:tcPr>
          <w:p w14:paraId="3BDE3823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LUA EIA</w:t>
            </w:r>
          </w:p>
        </w:tc>
        <w:tc>
          <w:tcPr>
            <w:tcW w:w="1260" w:type="dxa"/>
            <w:vAlign w:val="center"/>
          </w:tcPr>
          <w:p w14:paraId="571C5F9E" w14:textId="77777777" w:rsidR="00800001" w:rsidRPr="00035810" w:rsidRDefault="00800001" w:rsidP="00671A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8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gionella</w:t>
            </w:r>
          </w:p>
        </w:tc>
        <w:tc>
          <w:tcPr>
            <w:tcW w:w="1170" w:type="dxa"/>
            <w:vAlign w:val="center"/>
          </w:tcPr>
          <w:p w14:paraId="768D267B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vAlign w:val="center"/>
          </w:tcPr>
          <w:p w14:paraId="200A4714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  <w:vAlign w:val="center"/>
          </w:tcPr>
          <w:p w14:paraId="455590A0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vAlign w:val="center"/>
          </w:tcPr>
          <w:p w14:paraId="7E9A131A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center"/>
          </w:tcPr>
          <w:p w14:paraId="77DBC97F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07" w:type="dxa"/>
            <w:vAlign w:val="center"/>
          </w:tcPr>
          <w:p w14:paraId="45CE137C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13" w:type="dxa"/>
            <w:vAlign w:val="center"/>
          </w:tcPr>
          <w:p w14:paraId="0DCE49C0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</w:tr>
      <w:tr w:rsidR="00800001" w14:paraId="3D355AA7" w14:textId="77777777" w:rsidTr="00671A84">
        <w:trPr>
          <w:trHeight w:val="666"/>
        </w:trPr>
        <w:tc>
          <w:tcPr>
            <w:tcW w:w="1265" w:type="dxa"/>
            <w:vAlign w:val="center"/>
          </w:tcPr>
          <w:p w14:paraId="3D0C90D1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Rotaclone</w:t>
            </w:r>
            <w:proofErr w:type="spellEnd"/>
            <w:r w:rsidRPr="00853D99">
              <w:rPr>
                <w:rFonts w:ascii="Times New Roman" w:hAnsi="Times New Roman" w:cs="Times New Roman"/>
                <w:sz w:val="20"/>
                <w:szCs w:val="20"/>
              </w:rPr>
              <w:t xml:space="preserve"> EIA</w:t>
            </w:r>
          </w:p>
        </w:tc>
        <w:tc>
          <w:tcPr>
            <w:tcW w:w="1260" w:type="dxa"/>
            <w:vAlign w:val="center"/>
          </w:tcPr>
          <w:p w14:paraId="261C8030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Rotavirus</w:t>
            </w:r>
          </w:p>
        </w:tc>
        <w:tc>
          <w:tcPr>
            <w:tcW w:w="1170" w:type="dxa"/>
            <w:vAlign w:val="center"/>
          </w:tcPr>
          <w:p w14:paraId="2E6E783F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Stool/swab</w:t>
            </w:r>
          </w:p>
        </w:tc>
        <w:tc>
          <w:tcPr>
            <w:tcW w:w="985" w:type="dxa"/>
            <w:vAlign w:val="center"/>
          </w:tcPr>
          <w:p w14:paraId="5F07D550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60" w:type="dxa"/>
            <w:vAlign w:val="center"/>
          </w:tcPr>
          <w:p w14:paraId="4A8F4264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vAlign w:val="center"/>
          </w:tcPr>
          <w:p w14:paraId="74F2D87B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vAlign w:val="center"/>
          </w:tcPr>
          <w:p w14:paraId="2367E4F1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07" w:type="dxa"/>
            <w:vAlign w:val="center"/>
          </w:tcPr>
          <w:p w14:paraId="63C6A792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13" w:type="dxa"/>
            <w:vAlign w:val="center"/>
          </w:tcPr>
          <w:p w14:paraId="57178AD1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00001" w14:paraId="3FBF083A" w14:textId="77777777" w:rsidTr="00671A84">
        <w:trPr>
          <w:trHeight w:val="630"/>
        </w:trPr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42E393A2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Lactoferrin CHEK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FA374F6" w14:textId="572E05C3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3569E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CCAC34E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79B35B2D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0BDD75D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DFBFB1A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6DCF914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64C2591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124A1973" w14:textId="77777777" w:rsidR="00800001" w:rsidRPr="00853D99" w:rsidRDefault="00800001" w:rsidP="00671A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99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</w:tr>
    </w:tbl>
    <w:p w14:paraId="1EAB5C6F" w14:textId="77777777" w:rsidR="00800001" w:rsidRPr="00A624BE" w:rsidRDefault="00800001" w:rsidP="00800001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*</w:t>
      </w:r>
      <w:r w:rsidRPr="00A624BE">
        <w:rPr>
          <w:rFonts w:ascii="Times New Roman" w:hAnsi="Times New Roman" w:cs="Times New Roman"/>
          <w:bCs/>
          <w:color w:val="000000"/>
          <w:sz w:val="20"/>
          <w:szCs w:val="20"/>
        </w:rPr>
        <w:t>Preserved stool specimen types include stools prese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r</w:t>
      </w:r>
      <w:r w:rsidRPr="00A624BE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ved in Cary-Bair (CB), Total-Fix, </w:t>
      </w:r>
      <w:r w:rsidRPr="00A624BE">
        <w:rPr>
          <w:rFonts w:ascii="Times New Roman" w:hAnsi="Times New Roman" w:cs="Times New Roman"/>
          <w:bCs/>
          <w:color w:val="212529"/>
          <w:sz w:val="20"/>
          <w:szCs w:val="20"/>
          <w:shd w:val="clear" w:color="auto" w:fill="FFFFFF"/>
        </w:rPr>
        <w:t xml:space="preserve">low viscosity polyvinyl-alcohol (LV), </w:t>
      </w:r>
      <w:r w:rsidRPr="00A624BE">
        <w:rPr>
          <w:rFonts w:ascii="Times New Roman" w:hAnsi="Times New Roman" w:cs="Times New Roman"/>
          <w:bCs/>
          <w:color w:val="000000"/>
          <w:sz w:val="20"/>
          <w:szCs w:val="20"/>
        </w:rPr>
        <w:t>or 10% Formalin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,</w:t>
      </w:r>
      <w:r w:rsidRPr="00A624BE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etc.  Raw (unpreserved) stools were fresh stool samples within stability time. </w:t>
      </w:r>
    </w:p>
    <w:p w14:paraId="7C9F00F8" w14:textId="77777777" w:rsidR="0029136C" w:rsidRDefault="0029136C">
      <w:pPr>
        <w:spacing w:line="278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5419408F" w14:textId="77777777" w:rsidR="0029136C" w:rsidRDefault="0029136C">
      <w:pPr>
        <w:spacing w:line="278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6F1FD5F4" w14:textId="77777777" w:rsidR="0029136C" w:rsidRDefault="0029136C">
      <w:pPr>
        <w:spacing w:line="278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26F0C47F" w14:textId="77777777" w:rsidR="0029136C" w:rsidRDefault="0029136C">
      <w:pPr>
        <w:spacing w:line="278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1F0E78CB" w14:textId="77777777" w:rsidR="0029136C" w:rsidRDefault="0029136C">
      <w:pPr>
        <w:spacing w:line="278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7F8888E6" w14:textId="644AF409" w:rsidR="00A8080F" w:rsidRPr="00A8080F" w:rsidRDefault="00A8080F" w:rsidP="00A8080F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8080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tool </w:t>
      </w:r>
      <w:r w:rsidR="00184E9B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Pr="00A8080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ecimen </w:t>
      </w:r>
      <w:r w:rsidR="00184E9B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Pr="00A8080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ility in Cary-Blair (C/S) for </w:t>
      </w:r>
      <w:r w:rsidRPr="00A8080F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Campylobacter</w:t>
      </w:r>
      <w:r w:rsidRPr="00A8080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IAs</w:t>
      </w:r>
    </w:p>
    <w:p w14:paraId="33F8C96E" w14:textId="77777777" w:rsidR="00A8080F" w:rsidRPr="00A8080F" w:rsidRDefault="00A8080F" w:rsidP="00A8080F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6A544DC3" w14:textId="77777777" w:rsidR="00A8080F" w:rsidRPr="00A8080F" w:rsidRDefault="00A8080F" w:rsidP="00A8080F">
      <w:pPr>
        <w:pStyle w:val="ListParagraph"/>
        <w:numPr>
          <w:ilvl w:val="0"/>
          <w:numId w:val="1"/>
        </w:numPr>
        <w:spacing w:line="278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8080F">
        <w:rPr>
          <w:rFonts w:ascii="Times New Roman" w:hAnsi="Times New Roman" w:cs="Times New Roman"/>
          <w:color w:val="000000"/>
          <w:sz w:val="24"/>
          <w:szCs w:val="24"/>
        </w:rPr>
        <w:t xml:space="preserve">Refrigerated (2-8 °C) stool stability in Cary-Blair for </w:t>
      </w:r>
      <w:r w:rsidRPr="00A8080F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mpylobacter</w:t>
      </w:r>
      <w:r w:rsidRPr="00A8080F">
        <w:rPr>
          <w:rFonts w:ascii="Times New Roman" w:hAnsi="Times New Roman" w:cs="Times New Roman"/>
          <w:color w:val="000000"/>
          <w:sz w:val="24"/>
          <w:szCs w:val="24"/>
        </w:rPr>
        <w:t xml:space="preserve"> EIAs</w:t>
      </w:r>
    </w:p>
    <w:tbl>
      <w:tblPr>
        <w:tblW w:w="102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1080"/>
        <w:gridCol w:w="1170"/>
        <w:gridCol w:w="810"/>
        <w:gridCol w:w="1170"/>
        <w:gridCol w:w="1170"/>
        <w:gridCol w:w="1080"/>
        <w:gridCol w:w="905"/>
        <w:gridCol w:w="1075"/>
      </w:tblGrid>
      <w:tr w:rsidR="00A8080F" w:rsidRPr="00A8080F" w14:paraId="4EF71712" w14:textId="77777777" w:rsidTr="00003AA4">
        <w:trPr>
          <w:trHeight w:val="367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3812A6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Sample#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3037DB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DBA654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Baseline EIA OD Reading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8888DB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EIA OD Reading post storage</w:t>
            </w:r>
          </w:p>
        </w:tc>
      </w:tr>
      <w:tr w:rsidR="00A8080F" w:rsidRPr="00A8080F" w14:paraId="2EDFB224" w14:textId="77777777" w:rsidTr="00983740">
        <w:trPr>
          <w:trHeight w:val="633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3CDB63" w14:textId="77777777" w:rsidR="00A8080F" w:rsidRPr="00A8080F" w:rsidRDefault="00A8080F" w:rsidP="00003A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B95A9A" w14:textId="77777777" w:rsidR="00A8080F" w:rsidRPr="00A8080F" w:rsidRDefault="00A8080F" w:rsidP="00003A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5A6A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Meridian E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6827CA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Campy Chek EI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CB74A2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463542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Storage (day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75E69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Meridian EI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1CF35F" w14:textId="77777777" w:rsidR="00A8080F" w:rsidRPr="00A8080F" w:rsidRDefault="00A8080F" w:rsidP="00003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Campy Chek EIA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B15149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884C3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ility</w:t>
            </w:r>
          </w:p>
        </w:tc>
      </w:tr>
      <w:tr w:rsidR="00A8080F" w:rsidRPr="00A8080F" w14:paraId="17A1249E" w14:textId="77777777" w:rsidTr="00983740">
        <w:trPr>
          <w:trHeight w:val="422"/>
        </w:trPr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1EDB6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948C4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0CF96564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36D2A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FDB2B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7E494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8C115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408C3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0FB48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64B5DA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8080F" w:rsidRPr="00A8080F" w14:paraId="527BB985" w14:textId="77777777" w:rsidTr="00983740">
        <w:trPr>
          <w:trHeight w:val="367"/>
        </w:trPr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1C0692A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4333B3B4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181E758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F94E479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6E0DD71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24006A3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EF86F84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BDAEE1F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78EE0CE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75" w:type="dxa"/>
            <w:noWrap/>
            <w:vAlign w:val="center"/>
            <w:hideMark/>
          </w:tcPr>
          <w:p w14:paraId="5F72CEF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8080F" w:rsidRPr="00A8080F" w14:paraId="780A8D57" w14:textId="77777777" w:rsidTr="00983740">
        <w:trPr>
          <w:trHeight w:val="422"/>
        </w:trPr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6F88F596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74426643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325A1266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480A8D9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16DA65DA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53820794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E69992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4242ABA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2A88141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75" w:type="dxa"/>
            <w:noWrap/>
            <w:vAlign w:val="center"/>
            <w:hideMark/>
          </w:tcPr>
          <w:p w14:paraId="41767245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8080F" w:rsidRPr="00A8080F" w14:paraId="1957FCEF" w14:textId="77777777" w:rsidTr="00983740">
        <w:trPr>
          <w:trHeight w:val="367"/>
        </w:trPr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47DD3F5C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0DD496E6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FADAD4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4DE4235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4D9EBFEC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5E35A45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4AED7A43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3783715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05E5D2D6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75" w:type="dxa"/>
            <w:noWrap/>
            <w:vAlign w:val="center"/>
            <w:hideMark/>
          </w:tcPr>
          <w:p w14:paraId="5CD603A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8080F" w:rsidRPr="00A8080F" w14:paraId="3D5CF34B" w14:textId="77777777" w:rsidTr="00983740">
        <w:trPr>
          <w:trHeight w:val="321"/>
        </w:trPr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F24A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F0879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4B497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0EC43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46CE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2C3AED7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759C7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C01E2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105BC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85AD79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8080F" w:rsidRPr="00A8080F" w14:paraId="330AD4E5" w14:textId="77777777" w:rsidTr="00983740">
        <w:trPr>
          <w:trHeight w:val="403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EE5326" w14:textId="77777777" w:rsidR="00A8080F" w:rsidRPr="00A8080F" w:rsidRDefault="00A8080F" w:rsidP="00003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F8968C" w14:textId="77777777" w:rsidR="00A8080F" w:rsidRPr="00A8080F" w:rsidRDefault="00A8080F" w:rsidP="00003A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B4461C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F2846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CF24C9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C30F08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 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2481D7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96107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0171E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7C77C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Yes</w:t>
            </w:r>
          </w:p>
        </w:tc>
      </w:tr>
    </w:tbl>
    <w:p w14:paraId="41962E5B" w14:textId="77777777" w:rsidR="00A8080F" w:rsidRPr="00A8080F" w:rsidRDefault="00A8080F" w:rsidP="00A8080F">
      <w:pPr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3F6A924" w14:textId="3B4F62A0" w:rsidR="00A8080F" w:rsidRPr="00A8080F" w:rsidRDefault="00A8080F" w:rsidP="00A8080F">
      <w:pPr>
        <w:pStyle w:val="ListParagraph"/>
        <w:numPr>
          <w:ilvl w:val="0"/>
          <w:numId w:val="1"/>
        </w:numPr>
        <w:spacing w:line="278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8080F">
        <w:rPr>
          <w:rFonts w:ascii="Times New Roman" w:hAnsi="Times New Roman" w:cs="Times New Roman"/>
          <w:color w:val="000000"/>
          <w:sz w:val="24"/>
          <w:szCs w:val="24"/>
        </w:rPr>
        <w:t xml:space="preserve">Frozen (-10 </w:t>
      </w:r>
      <w:r w:rsidR="00184E9B">
        <w:rPr>
          <w:rFonts w:ascii="Times New Roman" w:hAnsi="Times New Roman" w:cs="Times New Roman"/>
          <w:color w:val="000000"/>
          <w:sz w:val="24"/>
          <w:szCs w:val="24"/>
        </w:rPr>
        <w:t>~</w:t>
      </w:r>
      <w:r w:rsidRPr="00A8080F">
        <w:rPr>
          <w:rFonts w:ascii="Times New Roman" w:hAnsi="Times New Roman" w:cs="Times New Roman"/>
          <w:color w:val="000000"/>
          <w:sz w:val="24"/>
          <w:szCs w:val="24"/>
        </w:rPr>
        <w:t xml:space="preserve"> -30 °C) stool stability in Cary-Blair for </w:t>
      </w:r>
      <w:r w:rsidRPr="00A8080F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mpylobacter</w:t>
      </w:r>
      <w:r w:rsidRPr="00A8080F">
        <w:rPr>
          <w:rFonts w:ascii="Times New Roman" w:hAnsi="Times New Roman" w:cs="Times New Roman"/>
          <w:color w:val="000000"/>
          <w:sz w:val="24"/>
          <w:szCs w:val="24"/>
        </w:rPr>
        <w:t xml:space="preserve"> EIAs </w:t>
      </w:r>
    </w:p>
    <w:tbl>
      <w:tblPr>
        <w:tblW w:w="102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900"/>
        <w:gridCol w:w="1440"/>
        <w:gridCol w:w="1170"/>
        <w:gridCol w:w="1260"/>
        <w:gridCol w:w="810"/>
        <w:gridCol w:w="270"/>
        <w:gridCol w:w="1260"/>
        <w:gridCol w:w="1260"/>
        <w:gridCol w:w="905"/>
        <w:gridCol w:w="985"/>
      </w:tblGrid>
      <w:tr w:rsidR="00A8080F" w:rsidRPr="00A8080F" w14:paraId="18C5578B" w14:textId="77777777" w:rsidTr="00003AA4">
        <w:trPr>
          <w:trHeight w:val="367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C394E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3559EA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C70567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Baseline EIA OD Reading</w:t>
            </w:r>
          </w:p>
        </w:tc>
        <w:tc>
          <w:tcPr>
            <w:tcW w:w="46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271E62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EIA OD Reading post storage</w:t>
            </w:r>
          </w:p>
        </w:tc>
      </w:tr>
      <w:tr w:rsidR="00A8080F" w:rsidRPr="00A8080F" w14:paraId="717E0FC7" w14:textId="77777777" w:rsidTr="00983740">
        <w:trPr>
          <w:trHeight w:val="633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BC1CFA" w14:textId="77777777" w:rsidR="00A8080F" w:rsidRPr="00A8080F" w:rsidRDefault="00A8080F" w:rsidP="00003A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B08679" w14:textId="77777777" w:rsidR="00A8080F" w:rsidRPr="00A8080F" w:rsidRDefault="00A8080F" w:rsidP="00003A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23C021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Meridian EI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8E6251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Campy Chek EI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5E9D57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C6B2E7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CA066A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Storage (day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64C75A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Campy Chek EIA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409865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232638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ility</w:t>
            </w:r>
          </w:p>
        </w:tc>
      </w:tr>
      <w:tr w:rsidR="00A8080F" w:rsidRPr="00A8080F" w14:paraId="44C7FB53" w14:textId="77777777" w:rsidTr="00983740">
        <w:trPr>
          <w:trHeight w:val="422"/>
        </w:trPr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0328B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FABA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6439F9F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85F9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6EC6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4991EF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146A062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3AC97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0E04A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29630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8080F" w:rsidRPr="00A8080F" w14:paraId="2472F447" w14:textId="77777777" w:rsidTr="00983740">
        <w:trPr>
          <w:trHeight w:val="367"/>
        </w:trPr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47017099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D49886F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2903BE8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0FB1F1DB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38980EB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3C7A3AA2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000000" w:fill="FFFFFF"/>
            <w:noWrap/>
            <w:vAlign w:val="center"/>
          </w:tcPr>
          <w:p w14:paraId="382827C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7789D4DA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7DB7A2C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5" w:type="dxa"/>
            <w:noWrap/>
            <w:vAlign w:val="center"/>
            <w:hideMark/>
          </w:tcPr>
          <w:p w14:paraId="08EDC388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8080F" w:rsidRPr="00A8080F" w14:paraId="4CEE248C" w14:textId="77777777" w:rsidTr="00983740">
        <w:trPr>
          <w:trHeight w:val="422"/>
        </w:trPr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69120049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72A1EF12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495D7DB9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22AD0989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635392C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1831C29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000000" w:fill="FFFFFF"/>
            <w:noWrap/>
            <w:vAlign w:val="center"/>
          </w:tcPr>
          <w:p w14:paraId="4803EC55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98E56EA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44A92746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5" w:type="dxa"/>
            <w:noWrap/>
            <w:vAlign w:val="center"/>
            <w:hideMark/>
          </w:tcPr>
          <w:p w14:paraId="28548139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8080F" w:rsidRPr="00A8080F" w14:paraId="611442CD" w14:textId="77777777" w:rsidTr="00983740">
        <w:trPr>
          <w:trHeight w:val="367"/>
        </w:trPr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66FCFB94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14:paraId="124C4C1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410A4D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5D919231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34A24ED3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51B6B324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000000" w:fill="FFFFFF"/>
            <w:noWrap/>
            <w:vAlign w:val="center"/>
          </w:tcPr>
          <w:p w14:paraId="690358A6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14:paraId="406CB9B6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905" w:type="dxa"/>
            <w:shd w:val="clear" w:color="000000" w:fill="FFFFFF"/>
            <w:noWrap/>
            <w:vAlign w:val="center"/>
            <w:hideMark/>
          </w:tcPr>
          <w:p w14:paraId="261D5A0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5" w:type="dxa"/>
            <w:noWrap/>
            <w:vAlign w:val="center"/>
            <w:hideMark/>
          </w:tcPr>
          <w:p w14:paraId="4F1483E2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8080F" w:rsidRPr="00A8080F" w14:paraId="69B319C8" w14:textId="77777777" w:rsidTr="00983740">
        <w:trPr>
          <w:trHeight w:val="321"/>
        </w:trPr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39A2C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E72CF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74D75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36EA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9AF47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05F4C2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8B98A2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B56BE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B9356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801BB0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8080F" w:rsidRPr="00A8080F" w14:paraId="68B78D38" w14:textId="77777777" w:rsidTr="00983740">
        <w:trPr>
          <w:trHeight w:val="403"/>
        </w:trPr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F10E9C" w14:textId="77777777" w:rsidR="00A8080F" w:rsidRPr="00A8080F" w:rsidRDefault="00A8080F" w:rsidP="00003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CA414D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37FD84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0582EC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7C8CFF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39F6D1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BE8426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E05F94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BF65F7" w14:textId="77777777" w:rsidR="00A8080F" w:rsidRPr="00A8080F" w:rsidRDefault="00A8080F" w:rsidP="00003A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Yes</w:t>
            </w:r>
          </w:p>
        </w:tc>
      </w:tr>
    </w:tbl>
    <w:p w14:paraId="64B18B09" w14:textId="77777777" w:rsidR="00A8080F" w:rsidRPr="00A8080F" w:rsidRDefault="00A8080F" w:rsidP="00A8080F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153BB6F" w14:textId="07FA0E97" w:rsidR="00431E43" w:rsidRPr="00A8080F" w:rsidRDefault="00431E43">
      <w:pPr>
        <w:spacing w:line="278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A8080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0976F259" w14:textId="77777777" w:rsidR="00C0560E" w:rsidRDefault="00C0560E" w:rsidP="00C0560E"/>
    <w:p w14:paraId="155636A7" w14:textId="77777777" w:rsidR="00C0560E" w:rsidRDefault="00C0560E" w:rsidP="00C0560E">
      <w:r>
        <w:t>A</w:t>
      </w:r>
    </w:p>
    <w:p w14:paraId="277B4F9B" w14:textId="77777777" w:rsidR="00C0560E" w:rsidRDefault="00C0560E" w:rsidP="00C0560E"/>
    <w:p w14:paraId="40A9A3DB" w14:textId="77777777" w:rsidR="00C0560E" w:rsidRDefault="00C0560E" w:rsidP="00C0560E">
      <w:r>
        <w:rPr>
          <w:noProof/>
        </w:rPr>
        <w:drawing>
          <wp:inline distT="0" distB="0" distL="0" distR="0" wp14:anchorId="53664987" wp14:editId="161FB190">
            <wp:extent cx="4886325" cy="2186305"/>
            <wp:effectExtent l="0" t="0" r="9525" b="4445"/>
            <wp:docPr id="1373370510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370510" name="Picture 1" descr="A diagram of a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6325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FEB64" w14:textId="77777777" w:rsidR="00C0560E" w:rsidRDefault="00C0560E" w:rsidP="00C0560E">
      <w:r>
        <w:t>B</w:t>
      </w:r>
    </w:p>
    <w:p w14:paraId="62F62535" w14:textId="77777777" w:rsidR="00C0560E" w:rsidRDefault="00C0560E" w:rsidP="00C0560E">
      <w:r>
        <w:rPr>
          <w:noProof/>
        </w:rPr>
        <w:drawing>
          <wp:inline distT="0" distB="0" distL="0" distR="0" wp14:anchorId="58EB9BE8" wp14:editId="61C8EEC4">
            <wp:extent cx="5248275" cy="2348827"/>
            <wp:effectExtent l="0" t="0" r="0" b="0"/>
            <wp:docPr id="643209121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209121" name="Picture 1" descr="A diagram of a diagram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552" cy="2358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E3FD8" w14:textId="3FBC358C" w:rsidR="00C0560E" w:rsidRPr="0012025B" w:rsidRDefault="00913E00" w:rsidP="00C056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C91C96"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 w:rsidR="00C0560E" w:rsidRPr="003C1328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A362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54F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91C9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0560E" w:rsidRPr="0012025B">
        <w:rPr>
          <w:rFonts w:ascii="Times New Roman" w:hAnsi="Times New Roman" w:cs="Times New Roman"/>
          <w:sz w:val="24"/>
          <w:szCs w:val="24"/>
        </w:rPr>
        <w:t xml:space="preserve"> </w:t>
      </w:r>
      <w:r w:rsidR="00C0560E" w:rsidRPr="0039156D">
        <w:rPr>
          <w:rFonts w:ascii="Times New Roman" w:hAnsi="Times New Roman" w:cs="Times New Roman"/>
          <w:i/>
          <w:iCs/>
          <w:sz w:val="24"/>
          <w:szCs w:val="24"/>
        </w:rPr>
        <w:t>Cryptosporidium</w:t>
      </w:r>
      <w:r w:rsidR="00C0560E" w:rsidRPr="0012025B">
        <w:rPr>
          <w:rFonts w:ascii="Times New Roman" w:hAnsi="Times New Roman" w:cs="Times New Roman"/>
          <w:sz w:val="24"/>
          <w:szCs w:val="24"/>
        </w:rPr>
        <w:t xml:space="preserve"> EIA OD reading based on manual method and automation method. </w:t>
      </w:r>
      <w:r w:rsidR="00C0560E" w:rsidRPr="0039156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0560E" w:rsidRPr="0012025B">
        <w:rPr>
          <w:rFonts w:ascii="Times New Roman" w:hAnsi="Times New Roman" w:cs="Times New Roman"/>
          <w:sz w:val="24"/>
          <w:szCs w:val="24"/>
        </w:rPr>
        <w:t>. Negative samples</w:t>
      </w:r>
      <w:r w:rsidR="00C0560E">
        <w:rPr>
          <w:rFonts w:ascii="Times New Roman" w:hAnsi="Times New Roman" w:cs="Times New Roman"/>
          <w:sz w:val="24"/>
          <w:szCs w:val="24"/>
        </w:rPr>
        <w:t xml:space="preserve"> (n=43)</w:t>
      </w:r>
      <w:r w:rsidR="00C0560E" w:rsidRPr="0012025B">
        <w:rPr>
          <w:rFonts w:ascii="Times New Roman" w:hAnsi="Times New Roman" w:cs="Times New Roman"/>
          <w:sz w:val="24"/>
          <w:szCs w:val="24"/>
        </w:rPr>
        <w:t xml:space="preserve">. </w:t>
      </w:r>
      <w:r w:rsidR="00C0560E" w:rsidRPr="0039156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0560E" w:rsidRPr="0012025B">
        <w:rPr>
          <w:rFonts w:ascii="Times New Roman" w:hAnsi="Times New Roman" w:cs="Times New Roman"/>
          <w:sz w:val="24"/>
          <w:szCs w:val="24"/>
        </w:rPr>
        <w:t>. Positive samples</w:t>
      </w:r>
      <w:r w:rsidR="00C0560E">
        <w:rPr>
          <w:rFonts w:ascii="Times New Roman" w:hAnsi="Times New Roman" w:cs="Times New Roman"/>
          <w:sz w:val="24"/>
          <w:szCs w:val="24"/>
        </w:rPr>
        <w:t xml:space="preserve"> (n=35)</w:t>
      </w:r>
      <w:r w:rsidR="00C0560E" w:rsidRPr="0012025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E3EFED" w14:textId="77777777" w:rsidR="00C0560E" w:rsidRDefault="00C0560E" w:rsidP="00C0560E"/>
    <w:p w14:paraId="36782240" w14:textId="77777777" w:rsidR="00C0560E" w:rsidRDefault="00C0560E" w:rsidP="00C0560E">
      <w:pPr>
        <w:pStyle w:val="ListParagraph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</w:p>
    <w:p w14:paraId="6764D3D3" w14:textId="77777777" w:rsidR="00D373D0" w:rsidRDefault="00D373D0"/>
    <w:sectPr w:rsidR="00D373D0" w:rsidSect="004709F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237722"/>
    <w:multiLevelType w:val="hybridMultilevel"/>
    <w:tmpl w:val="1400CB3C"/>
    <w:lvl w:ilvl="0" w:tplc="26F4AFE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11684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60E"/>
    <w:rsid w:val="0000730F"/>
    <w:rsid w:val="00012B24"/>
    <w:rsid w:val="00035810"/>
    <w:rsid w:val="00041FE7"/>
    <w:rsid w:val="00074746"/>
    <w:rsid w:val="000D2C60"/>
    <w:rsid w:val="000D5B76"/>
    <w:rsid w:val="000E09C1"/>
    <w:rsid w:val="000E4199"/>
    <w:rsid w:val="001113AE"/>
    <w:rsid w:val="001368FC"/>
    <w:rsid w:val="00146EE7"/>
    <w:rsid w:val="001667D7"/>
    <w:rsid w:val="00176F2B"/>
    <w:rsid w:val="00184E9B"/>
    <w:rsid w:val="0019545D"/>
    <w:rsid w:val="001B13D0"/>
    <w:rsid w:val="001C42FE"/>
    <w:rsid w:val="001E54FD"/>
    <w:rsid w:val="001F30C9"/>
    <w:rsid w:val="00221991"/>
    <w:rsid w:val="002278F8"/>
    <w:rsid w:val="002606C8"/>
    <w:rsid w:val="0029136C"/>
    <w:rsid w:val="0029373F"/>
    <w:rsid w:val="002A11D2"/>
    <w:rsid w:val="002B3B08"/>
    <w:rsid w:val="002C17A4"/>
    <w:rsid w:val="002D7C3A"/>
    <w:rsid w:val="00300A5B"/>
    <w:rsid w:val="00314920"/>
    <w:rsid w:val="00326F7E"/>
    <w:rsid w:val="00337D50"/>
    <w:rsid w:val="003468C9"/>
    <w:rsid w:val="00370ADB"/>
    <w:rsid w:val="003777EF"/>
    <w:rsid w:val="003D3C76"/>
    <w:rsid w:val="003F3C06"/>
    <w:rsid w:val="004045AC"/>
    <w:rsid w:val="00431E43"/>
    <w:rsid w:val="00445269"/>
    <w:rsid w:val="004567E1"/>
    <w:rsid w:val="004709F1"/>
    <w:rsid w:val="004C0CEF"/>
    <w:rsid w:val="004C187A"/>
    <w:rsid w:val="004D34FC"/>
    <w:rsid w:val="0050790B"/>
    <w:rsid w:val="005241AA"/>
    <w:rsid w:val="0052724D"/>
    <w:rsid w:val="00535BAF"/>
    <w:rsid w:val="00542397"/>
    <w:rsid w:val="00554880"/>
    <w:rsid w:val="005A5FB3"/>
    <w:rsid w:val="00604FFC"/>
    <w:rsid w:val="00613829"/>
    <w:rsid w:val="006A69DF"/>
    <w:rsid w:val="006B7678"/>
    <w:rsid w:val="007211B1"/>
    <w:rsid w:val="00781E29"/>
    <w:rsid w:val="007A15C2"/>
    <w:rsid w:val="007A2EBE"/>
    <w:rsid w:val="007C288F"/>
    <w:rsid w:val="007C5CFE"/>
    <w:rsid w:val="007D216F"/>
    <w:rsid w:val="007D2FC6"/>
    <w:rsid w:val="00800001"/>
    <w:rsid w:val="00835C75"/>
    <w:rsid w:val="00861D9D"/>
    <w:rsid w:val="008622E2"/>
    <w:rsid w:val="008774D1"/>
    <w:rsid w:val="008A1DB4"/>
    <w:rsid w:val="008A4B52"/>
    <w:rsid w:val="008B0804"/>
    <w:rsid w:val="00913E00"/>
    <w:rsid w:val="009251A8"/>
    <w:rsid w:val="00983740"/>
    <w:rsid w:val="00983BDB"/>
    <w:rsid w:val="00A04627"/>
    <w:rsid w:val="00A103B3"/>
    <w:rsid w:val="00A31DEC"/>
    <w:rsid w:val="00A362EB"/>
    <w:rsid w:val="00A8080F"/>
    <w:rsid w:val="00AC5748"/>
    <w:rsid w:val="00AF418A"/>
    <w:rsid w:val="00AF4F87"/>
    <w:rsid w:val="00AF641C"/>
    <w:rsid w:val="00B04EF9"/>
    <w:rsid w:val="00B0535C"/>
    <w:rsid w:val="00B11674"/>
    <w:rsid w:val="00B3118C"/>
    <w:rsid w:val="00B3569E"/>
    <w:rsid w:val="00B46E9C"/>
    <w:rsid w:val="00B84197"/>
    <w:rsid w:val="00B8586A"/>
    <w:rsid w:val="00B876F0"/>
    <w:rsid w:val="00BA045F"/>
    <w:rsid w:val="00BA5D7D"/>
    <w:rsid w:val="00BE0BAD"/>
    <w:rsid w:val="00C0560E"/>
    <w:rsid w:val="00C73EA5"/>
    <w:rsid w:val="00C855B7"/>
    <w:rsid w:val="00C91C96"/>
    <w:rsid w:val="00CB2342"/>
    <w:rsid w:val="00CB4BA9"/>
    <w:rsid w:val="00CB68C3"/>
    <w:rsid w:val="00D06833"/>
    <w:rsid w:val="00D12735"/>
    <w:rsid w:val="00D14330"/>
    <w:rsid w:val="00D17B01"/>
    <w:rsid w:val="00D373D0"/>
    <w:rsid w:val="00D42351"/>
    <w:rsid w:val="00D62496"/>
    <w:rsid w:val="00D924E7"/>
    <w:rsid w:val="00DA442E"/>
    <w:rsid w:val="00DB64BB"/>
    <w:rsid w:val="00E53F8B"/>
    <w:rsid w:val="00EB102F"/>
    <w:rsid w:val="00ED1A7C"/>
    <w:rsid w:val="00F244A1"/>
    <w:rsid w:val="00F31037"/>
    <w:rsid w:val="00F3219B"/>
    <w:rsid w:val="00F54ED0"/>
    <w:rsid w:val="00F61C0C"/>
    <w:rsid w:val="00F745D9"/>
    <w:rsid w:val="00F84BBB"/>
    <w:rsid w:val="00F9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B209F"/>
  <w15:chartTrackingRefBased/>
  <w15:docId w15:val="{9F5EAB9A-694A-44E8-8F93-37652F6BB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60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6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6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6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6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6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6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6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6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6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6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6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6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6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60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056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0560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st Diagnostics</Company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, Jian R</dc:creator>
  <cp:keywords/>
  <dc:description/>
  <cp:lastModifiedBy>Bao, Jian R</cp:lastModifiedBy>
  <cp:revision>4</cp:revision>
  <dcterms:created xsi:type="dcterms:W3CDTF">2026-04-08T18:40:00Z</dcterms:created>
  <dcterms:modified xsi:type="dcterms:W3CDTF">2026-04-08T18:42:00Z</dcterms:modified>
</cp:coreProperties>
</file>